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S2. </w:t>
      </w:r>
      <w:r>
        <w:rPr>
          <w:rFonts w:cs="Arial"/>
        </w:rPr>
        <w:t>Sequences of sense and anti-sense primers used in real time PCR.</w:t>
      </w:r>
    </w:p>
    <w:p>
      <w:pPr>
        <w:pStyle w:val="Normal"/>
        <w:rPr/>
      </w:pPr>
      <w:r>
        <w:rPr/>
      </w:r>
    </w:p>
    <w:tbl>
      <w:tblPr>
        <w:tblW w:w="11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20"/>
        <w:gridCol w:w="3360"/>
        <w:gridCol w:w="4200"/>
      </w:tblGrid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duct Nam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imer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036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A1709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nB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GGTCGATCACAAAG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AGGCTGCAATCTCAT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03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A1708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bB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GTCTCAAGGAACGTG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ATACCCCAGACAGT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036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A1707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bD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TGCTGCTCATCATC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CCTTCAGCGTCACAT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I0605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B0676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C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CCGTCACCAATAA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GATATAGAGCGCA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I060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B0675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D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AATCATGCCTGCAACAGC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GCTTGCCATTATTCTC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I060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B0674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 binding protein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ATGAATTCCGAGCTG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ACAGCTTCGGTGTGAAG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r0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CAN_A1681</w:t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S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CTACAATGGTGGTGAC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ATTACTAGCGATTCCA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EII091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tamate decarboxylase</w:t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TCTTCATTCGGGATT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3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2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AATCTTCGGTGAAG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46:00Z</dcterms:created>
  <dc:creator>Splitter Lab</dc:creator>
  <dc:description/>
  <cp:keywords/>
  <dc:language>en-US</dc:language>
  <cp:lastModifiedBy>Gary Splitter</cp:lastModifiedBy>
  <dcterms:modified xsi:type="dcterms:W3CDTF">2012-01-30T22:09:00Z</dcterms:modified>
  <cp:revision>4</cp:revision>
  <dc:subject/>
  <dc:title>Table 1 Sequences of sense and anti-sense primers used in real time PCR</dc:title>
</cp:coreProperties>
</file>